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2B27" w:rsidRPr="00342367" w:rsidRDefault="00B32B2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42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3. </w:t>
      </w:r>
      <w:proofErr w:type="gramStart"/>
      <w:r w:rsidRPr="00342367">
        <w:rPr>
          <w:rFonts w:ascii="Times New Roman" w:hAnsi="Times New Roman" w:cs="Times New Roman"/>
          <w:b/>
          <w:sz w:val="24"/>
          <w:szCs w:val="24"/>
          <w:lang w:val="en-US"/>
        </w:rPr>
        <w:t>Genes down</w:t>
      </w:r>
      <w:r w:rsidR="00643322" w:rsidRPr="00342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-regulated </w:t>
      </w:r>
      <w:r w:rsidRPr="00342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Pr="00342367">
        <w:rPr>
          <w:rFonts w:ascii="Times New Roman" w:hAnsi="Times New Roman" w:cs="Times New Roman"/>
          <w:b/>
          <w:i/>
          <w:sz w:val="24"/>
          <w:szCs w:val="24"/>
          <w:lang w:val="en-US"/>
        </w:rPr>
        <w:t>ptc1 ptc6</w:t>
      </w:r>
      <w:r w:rsidRPr="0034236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ells</w:t>
      </w:r>
      <w:r w:rsidR="00030A65" w:rsidRPr="00342367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</w:p>
    <w:tbl>
      <w:tblPr>
        <w:tblW w:w="1098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960"/>
        <w:gridCol w:w="1180"/>
        <w:gridCol w:w="1500"/>
        <w:gridCol w:w="1200"/>
        <w:gridCol w:w="2360"/>
        <w:gridCol w:w="480"/>
        <w:gridCol w:w="1180"/>
        <w:gridCol w:w="1500"/>
        <w:gridCol w:w="620"/>
      </w:tblGrid>
      <w:tr w:rsidR="00B32B27" w:rsidRPr="007F7E7F" w:rsidTr="009F5799">
        <w:trPr>
          <w:trHeight w:val="315"/>
        </w:trPr>
        <w:tc>
          <w:tcPr>
            <w:tcW w:w="72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0E2B06" w:rsidRDefault="00B32B27" w:rsidP="009F5799">
            <w:pPr>
              <w:spacing w:after="0" w:line="240" w:lineRule="auto"/>
              <w:rPr>
                <w:b/>
                <w:u w:val="single"/>
                <w:lang w:val="en-US"/>
              </w:rPr>
            </w:pPr>
          </w:p>
          <w:p w:rsidR="00B32B27" w:rsidRPr="000E2B06" w:rsidRDefault="00B32B27" w:rsidP="009F5799">
            <w:pPr>
              <w:spacing w:after="0" w:line="240" w:lineRule="auto"/>
              <w:rPr>
                <w:rFonts w:ascii="Arial" w:hAnsi="Arial" w:cs="Arial"/>
                <w:b/>
                <w:bCs/>
                <w:lang w:val="en-US" w:eastAsia="es-ES_tradnl"/>
              </w:rPr>
            </w:pPr>
            <w:bookmarkStart w:id="0" w:name="_GoBack"/>
            <w:bookmarkEnd w:id="0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0E2B06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0E2B06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s-ES_tradnl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0E2B06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s-ES_tradn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0E2B06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431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 w:eastAsia="es-ES_tradnl"/>
              </w:rPr>
            </w:pP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sz w:val="20"/>
                <w:szCs w:val="20"/>
                <w:lang w:eastAsia="es-ES_tradnl"/>
              </w:rPr>
              <w:t>GENE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es-ES_tradnl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es-ES_tradnl"/>
              </w:rPr>
              <w:t>-</w:t>
            </w:r>
            <w:proofErr w:type="spellStart"/>
            <w:r w:rsidRPr="0065690C">
              <w:rPr>
                <w:rFonts w:ascii="Arial" w:hAnsi="Arial" w:cs="Arial"/>
                <w:b/>
                <w:bCs/>
                <w:sz w:val="20"/>
                <w:szCs w:val="20"/>
                <w:lang w:eastAsia="es-ES_tradnl"/>
              </w:rPr>
              <w:t>Fold</w:t>
            </w:r>
            <w:proofErr w:type="spellEnd"/>
            <w:r w:rsidRPr="0065690C">
              <w:rPr>
                <w:rFonts w:ascii="Arial" w:hAnsi="Arial" w:cs="Arial"/>
                <w:b/>
                <w:bCs/>
                <w:sz w:val="20"/>
                <w:szCs w:val="20"/>
                <w:lang w:eastAsia="es-ES_tradnl"/>
              </w:rPr>
              <w:t xml:space="preserve"> </w:t>
            </w:r>
            <w:proofErr w:type="spellStart"/>
            <w:r w:rsidRPr="0065690C">
              <w:rPr>
                <w:rFonts w:ascii="Arial" w:hAnsi="Arial" w:cs="Arial"/>
                <w:b/>
                <w:bCs/>
                <w:sz w:val="20"/>
                <w:szCs w:val="20"/>
                <w:lang w:eastAsia="es-ES_tradnl"/>
              </w:rPr>
              <w:t>decreas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PTC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PTC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YAR068w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LEU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CUP1-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OAC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RPS27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CYB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ALD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PHO1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PHO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GFD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RPS17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  <w:tr w:rsidR="00B32B27" w:rsidRPr="0065690C" w:rsidTr="009F5799">
        <w:trPr>
          <w:gridAfter w:val="5"/>
          <w:wAfter w:w="6140" w:type="dxa"/>
          <w:trHeight w:val="25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i/>
                <w:iCs/>
                <w:sz w:val="20"/>
                <w:szCs w:val="20"/>
                <w:lang w:eastAsia="es-ES_tradnl"/>
              </w:rPr>
              <w:t>RPL2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</w:pPr>
            <w:r w:rsidRPr="0065690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s-ES_tradnl"/>
              </w:rPr>
              <w:t>0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2B27" w:rsidRPr="0065690C" w:rsidRDefault="00B32B27" w:rsidP="009F5799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s-ES_tradnl"/>
              </w:rPr>
            </w:pPr>
          </w:p>
        </w:tc>
      </w:tr>
    </w:tbl>
    <w:p w:rsidR="00B32B27" w:rsidRDefault="00B32B27"/>
    <w:sectPr w:rsidR="00B32B27" w:rsidSect="005B28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B32B27"/>
    <w:rsid w:val="00030A65"/>
    <w:rsid w:val="00342367"/>
    <w:rsid w:val="0035581F"/>
    <w:rsid w:val="005B28A4"/>
    <w:rsid w:val="00643322"/>
    <w:rsid w:val="008C22C0"/>
    <w:rsid w:val="009E2999"/>
    <w:rsid w:val="00B32B27"/>
    <w:rsid w:val="00CE5FA1"/>
    <w:rsid w:val="00EB4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8A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samayor</dc:creator>
  <cp:lastModifiedBy>ACG</cp:lastModifiedBy>
  <cp:revision>5</cp:revision>
  <dcterms:created xsi:type="dcterms:W3CDTF">2013-04-18T08:39:00Z</dcterms:created>
  <dcterms:modified xsi:type="dcterms:W3CDTF">2013-04-20T05:37:00Z</dcterms:modified>
</cp:coreProperties>
</file>